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866A8" w14:textId="77777777" w:rsidR="00BB104A" w:rsidRPr="00D75B4C" w:rsidRDefault="000B1881">
      <w:pPr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 xml:space="preserve">Supplementary </w:t>
      </w:r>
      <w:r w:rsidRPr="00CF2925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 xml:space="preserve">Table </w:t>
      </w:r>
      <w:r>
        <w:rPr>
          <w:rFonts w:ascii="Times New Roman" w:eastAsia="GuardianSans-Medium" w:hAnsi="Times New Roman" w:cs="Times New Roman" w:hint="eastAsia"/>
          <w:b/>
          <w:color w:val="1A171C"/>
          <w:kern w:val="0"/>
          <w:sz w:val="20"/>
          <w:szCs w:val="16"/>
        </w:rPr>
        <w:t>3</w:t>
      </w:r>
      <w:r w:rsidR="00EA5B90" w:rsidRPr="00D75B4C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. Baseline characteristics for </w:t>
      </w:r>
      <w:r w:rsidR="00037148" w:rsidRPr="00037148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0&lt;CRM≤30</w:t>
      </w:r>
      <w:r w:rsidR="00037148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mm</w:t>
      </w:r>
      <w:r w:rsidR="00EA5B90" w:rsidRPr="00D75B4C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 and </w:t>
      </w:r>
      <w:r w:rsidR="00037148" w:rsidRPr="00037148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CRM&gt;30</w:t>
      </w:r>
      <w:r w:rsidR="00037148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mm</w:t>
      </w:r>
      <w:r w:rsidR="00EA5B90" w:rsidRPr="00D75B4C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 patients</w:t>
      </w:r>
      <w:r w:rsidR="00C970C9" w:rsidRPr="00D75B4C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 </w:t>
      </w:r>
      <w:r w:rsidR="00706316" w:rsidRPr="00D75B4C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prior to and </w:t>
      </w:r>
      <w:r w:rsidR="00C970C9" w:rsidRPr="00D75B4C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after </w:t>
      </w:r>
      <w:r w:rsidR="00706316" w:rsidRPr="00D75B4C">
        <w:rPr>
          <w:rFonts w:ascii="Times New Roman" w:hAnsi="Times New Roman" w:cs="Times New Roman"/>
          <w:sz w:val="20"/>
          <w:szCs w:val="16"/>
        </w:rPr>
        <w:t>p</w:t>
      </w:r>
      <w:r w:rsidR="00CF1A78" w:rsidRPr="00D75B4C">
        <w:rPr>
          <w:rFonts w:ascii="Times New Roman" w:hAnsi="Times New Roman" w:cs="Times New Roman"/>
          <w:sz w:val="20"/>
          <w:szCs w:val="16"/>
        </w:rPr>
        <w:t xml:space="preserve">ropensity </w:t>
      </w:r>
      <w:r w:rsidR="00706316" w:rsidRPr="00D75B4C">
        <w:rPr>
          <w:rFonts w:ascii="Times New Roman" w:hAnsi="Times New Roman" w:cs="Times New Roman"/>
          <w:sz w:val="20"/>
          <w:szCs w:val="16"/>
        </w:rPr>
        <w:t>s</w:t>
      </w:r>
      <w:r w:rsidR="00CF1A78" w:rsidRPr="00D75B4C">
        <w:rPr>
          <w:rFonts w:ascii="Times New Roman" w:hAnsi="Times New Roman" w:cs="Times New Roman"/>
          <w:sz w:val="20"/>
          <w:szCs w:val="16"/>
        </w:rPr>
        <w:t>core match</w:t>
      </w:r>
      <w:r w:rsidR="00706316" w:rsidRPr="00D75B4C">
        <w:rPr>
          <w:rFonts w:ascii="Times New Roman" w:hAnsi="Times New Roman" w:cs="Times New Roman"/>
          <w:sz w:val="20"/>
          <w:szCs w:val="16"/>
        </w:rPr>
        <w:t>ing</w:t>
      </w:r>
      <w:r w:rsidR="00C970C9" w:rsidRPr="00D75B4C">
        <w:rPr>
          <w:rFonts w:ascii="Times New Roman" w:hAnsi="Times New Roman" w:cs="Times New Roman"/>
          <w:sz w:val="20"/>
          <w:szCs w:val="16"/>
        </w:rPr>
        <w:t>.</w:t>
      </w:r>
    </w:p>
    <w:tbl>
      <w:tblPr>
        <w:tblW w:w="9747" w:type="dxa"/>
        <w:tblLayout w:type="fixed"/>
        <w:tblLook w:val="0400" w:firstRow="0" w:lastRow="0" w:firstColumn="0" w:lastColumn="0" w:noHBand="0" w:noVBand="1"/>
      </w:tblPr>
      <w:tblGrid>
        <w:gridCol w:w="2376"/>
        <w:gridCol w:w="1418"/>
        <w:gridCol w:w="1276"/>
        <w:gridCol w:w="992"/>
        <w:gridCol w:w="1276"/>
        <w:gridCol w:w="1275"/>
        <w:gridCol w:w="1134"/>
      </w:tblGrid>
      <w:tr w:rsidR="00485C88" w:rsidRPr="00D75B4C" w14:paraId="24848B13" w14:textId="77777777" w:rsidTr="0078637C">
        <w:trPr>
          <w:trHeight w:val="327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2642" w14:textId="77777777" w:rsidR="00485C88" w:rsidRPr="00D75B4C" w:rsidRDefault="00485C88" w:rsidP="008C4494">
            <w:pPr>
              <w:widowControl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62AD" w14:textId="77777777" w:rsidR="00485C88" w:rsidRPr="00D75B4C" w:rsidRDefault="00485C88" w:rsidP="00485C88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Before matching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8999" w14:textId="77777777" w:rsidR="00485C88" w:rsidRPr="00D75B4C" w:rsidRDefault="00485C88" w:rsidP="00485C88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After matching</w:t>
            </w:r>
          </w:p>
        </w:tc>
      </w:tr>
      <w:tr w:rsidR="00454BCA" w:rsidRPr="00D75B4C" w14:paraId="75B9875A" w14:textId="77777777" w:rsidTr="000E0091">
        <w:trPr>
          <w:trHeight w:val="49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1F3D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17A3" w14:textId="77777777" w:rsidR="00874254" w:rsidRDefault="00874254" w:rsidP="0087425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4254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&lt;CRM≤3</w:t>
            </w:r>
            <w:r>
              <w:rPr>
                <w:rFonts w:ascii="Times New Roman" w:eastAsia="Microsoft YaHei UI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  <w:p w14:paraId="2C1EB610" w14:textId="77777777" w:rsidR="00454BCA" w:rsidRPr="00D75B4C" w:rsidRDefault="00454BCA" w:rsidP="0087425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0060C4" w:rsidRPr="000060C4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145</w:t>
            </w: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4261" w14:textId="77777777" w:rsidR="00874254" w:rsidRDefault="00874254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4254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M&gt;30</w:t>
            </w:r>
          </w:p>
          <w:p w14:paraId="496E506A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0060C4" w:rsidRPr="000060C4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763</w:t>
            </w: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CFCC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7E0F" w14:textId="77777777" w:rsidR="00874254" w:rsidRDefault="00874254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4254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&lt;CRM≤30</w:t>
            </w:r>
          </w:p>
          <w:p w14:paraId="7827BAB8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0060C4">
              <w:rPr>
                <w:rFonts w:ascii="Times New Roman" w:eastAsia="Microsoft YaHei UI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763</w:t>
            </w: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2AAB" w14:textId="77777777" w:rsidR="00874254" w:rsidRDefault="00874254" w:rsidP="0087425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4254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M&gt;30</w:t>
            </w:r>
          </w:p>
          <w:p w14:paraId="70F8B0DE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0060C4">
              <w:rPr>
                <w:rFonts w:ascii="Times New Roman" w:eastAsia="Microsoft YaHei UI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763</w:t>
            </w: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312F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54BCA" w:rsidRPr="00D75B4C" w14:paraId="427684E1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8A7922" w14:textId="77777777" w:rsidR="00454BCA" w:rsidRPr="00D75B4C" w:rsidRDefault="00454BCA" w:rsidP="008C4494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560DDC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5E51BF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72AEEE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ADBE8E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744D90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D07071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4BCA" w:rsidRPr="00D75B4C" w14:paraId="0DE0CB79" w14:textId="77777777" w:rsidTr="000E0091">
        <w:trPr>
          <w:trHeight w:val="327"/>
        </w:trPr>
        <w:tc>
          <w:tcPr>
            <w:tcW w:w="2376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D47FCF" w14:textId="77777777" w:rsidR="00454BCA" w:rsidRPr="00D75B4C" w:rsidRDefault="00454BCA" w:rsidP="008C4494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37FA66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8DD880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B757E1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3C2CA5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B3211D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0A2F39" w14:textId="77777777" w:rsidR="00454BCA" w:rsidRPr="00D75B4C" w:rsidRDefault="00454BCA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C287CE" w14:textId="77777777" w:rsidR="00454BCA" w:rsidRPr="00D75B4C" w:rsidRDefault="00C50A6F" w:rsidP="008C4494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0E9F" w:rsidRPr="00D75B4C" w14:paraId="30AE7767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EA881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72ED55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659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07CB10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02(3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06285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455683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02(34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14A413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02(34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E7477D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51ED8392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2780F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14:paraId="768B2F5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486(6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14:paraId="54A3EB81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061(65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8E980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14:paraId="0C6BB238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061(65.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hideMark/>
          </w:tcPr>
          <w:p w14:paraId="1AA0C81E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061(65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29DC1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016547C" w14:textId="77777777" w:rsidTr="004C78D6">
        <w:trPr>
          <w:trHeight w:val="318"/>
        </w:trPr>
        <w:tc>
          <w:tcPr>
            <w:tcW w:w="237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65BD" w14:textId="77777777" w:rsidR="00580E9F" w:rsidRPr="00D75B4C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4B42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F908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A2B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49F2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B4084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C02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50A6F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797</w:t>
            </w:r>
          </w:p>
        </w:tc>
      </w:tr>
      <w:tr w:rsidR="00580E9F" w:rsidRPr="00D75B4C" w14:paraId="3E127B57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FB5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918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017(49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195C1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820(49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B8F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5FFB8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803(48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0D9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820(49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01D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DD8E02E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27C5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38F73C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128(50.3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71ACA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43(50.7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8BC2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574DA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60(51.0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4AFAE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43(50.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92838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12EE4BFD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1D3DE0" w14:textId="77777777" w:rsidR="00580E9F" w:rsidRPr="00D75B4C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DB62E9" w14:textId="6EEEFBE4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6E68C0" w14:textId="61425861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B55B00" w14:textId="4945797F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70F34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30DFC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06977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C50A6F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 w:rsidR="00580E9F" w:rsidRPr="00D75B4C" w14:paraId="3B52E687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E5D78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89BC0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449(79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FFCAB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369(8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10845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B2618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14(8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54B3B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369(8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8033D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D75B4C" w14:paraId="0FD1B597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628DE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EAADFC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24(1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217915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70(9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2F00F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457BD2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47(1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ABEAA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70(9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55C77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DB4E0CD" w14:textId="77777777" w:rsidTr="000E0091">
        <w:trPr>
          <w:trHeight w:val="95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300C6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Other (American Indian/AK Native, Asian/Pacific Island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591EF0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72(9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04D4B2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4(8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60A61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D018F2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02(9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59C0E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4(8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4B02B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C610298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1801" w14:textId="77777777" w:rsidR="00580E9F" w:rsidRPr="00D75B4C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297D5" w14:textId="0952EB6F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7AC6F" w14:textId="4D1EC330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E0E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81D0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E2DB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C59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80E9F" w:rsidRPr="00D75B4C" w14:paraId="4C946EA7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86E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CB478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639(14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418B0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49(8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018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AD5C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13(14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2A28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49(8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371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1A0CCA0E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D09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F51D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57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B45A8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71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1BF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B093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73(1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4ADF3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71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261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31BE151C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327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954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66(16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6EE6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51(16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AEB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ED53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08(15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07D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51(16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4B1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33F0A53E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9AA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EBD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34(16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2B2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49(18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9DF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7CCB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40(15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B37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49(18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EF7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D75B4C" w14:paraId="67262BBD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07B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39F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290(18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EB3CC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77(2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498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50D78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39(18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28E20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77(2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53E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DB468C3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8F0A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E57F0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359(18.5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46FE25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66(22.7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099AD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643938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0(19.1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F3FC1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66(22.7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B345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3162C600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23FBA7" w14:textId="040DED4B" w:rsidR="00580E9F" w:rsidRPr="004C78D6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JCC</w:t>
            </w:r>
            <w:r>
              <w:rPr>
                <w:rStyle w:val="af0"/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footnoteReference w:id="1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79DE0E" w14:textId="255515CA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489541" w14:textId="4C319B0F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92B41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C14535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CD064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774A1B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0E9F" w:rsidRPr="00D75B4C" w14:paraId="4058A445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52BFD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95C29E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517(19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57ED6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08(24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3A951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076F1BE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08(24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24E40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08(24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4DEBB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43B55BFA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A2CE4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D019C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317(34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7A235D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52(3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AB7D7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F9913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52(35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454B1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52(35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5E963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D75B4C" w14:paraId="45843192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964EC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59E52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007(33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B95C2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46(3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11A44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D81CA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46(31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CFD283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46(3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CBCD0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292EFA50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6E8D3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2BAB3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04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54B7D9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7(8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1DC94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BEE97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7(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20FDAD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7(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4C3F8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64405644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8CBB" w14:textId="77777777" w:rsidR="00580E9F" w:rsidRPr="004C78D6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A838" w14:textId="26165C8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62E5B" w14:textId="42E864DC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33E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BD18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B20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FCB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580E9F" w:rsidRPr="00D75B4C" w14:paraId="772DFBF8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61B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A2B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21(8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1C4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23(1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827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212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86(1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9024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23(1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41B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5CFA4ED6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47E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A85C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79(15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6AEC8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53(17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14F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BEC6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34(18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9854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53(17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09A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D75B4C" w14:paraId="76C5E8E1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506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CE932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156(6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AF23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487(5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F3A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5F8E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02(59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8972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487(5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F22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E42DE74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405B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DBE84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689(14.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6A47AD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00(12.8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4CA2E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1300F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41(12.1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17E2C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00(12.8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40C9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9E42284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5D08CA" w14:textId="77777777" w:rsidR="00580E9F" w:rsidRPr="004C78D6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2728F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5A6D2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1B706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B4E30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769727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91869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50A6F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680</w:t>
            </w:r>
          </w:p>
        </w:tc>
      </w:tr>
      <w:tr w:rsidR="00580E9F" w:rsidRPr="00D75B4C" w14:paraId="22BD6DED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0D2AD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319B4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229(56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1EC179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71(6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F0E7C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F9305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106(9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C11C8E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106(9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7132F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D75B4C" w14:paraId="1890467A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2EE40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EFC77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93(26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C362DE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06(25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B49B3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B277A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7(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A4F4C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7(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4EFEC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16B9D520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EC67C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555EC4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023(16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560F1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86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8D16F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B7752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16F89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4BB05D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545F7AA1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F17B" w14:textId="77777777" w:rsidR="00580E9F" w:rsidRPr="004C78D6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F91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6AA1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5AE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C6D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74(6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773E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71(6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7063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0E9F" w:rsidRPr="00D75B4C" w14:paraId="1472DD87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4548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D058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841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B9D1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106(9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E62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5697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72(2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BD9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06(25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2DE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40DC9B3E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9444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AC6501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04(12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ABA6B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7(8.4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277BA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C02A02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17(13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18753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86(1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61E7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037E33D5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3C80B3" w14:textId="68722024" w:rsidR="00580E9F" w:rsidRPr="004C78D6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  <w:r>
              <w:rPr>
                <w:rStyle w:val="af0"/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footnoteReference w:id="2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22317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CF6A6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32E88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0EA87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615330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C14B9B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80E9F" w:rsidRPr="00D75B4C" w14:paraId="749E6020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97208A" w14:textId="4A31242E" w:rsidR="00580E9F" w:rsidRPr="004C78D6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C7FD6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469(6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51969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264(67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0AD27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139984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024(64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94466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264(67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5D76A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61668128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DA9BF0" w14:textId="5A45D15A" w:rsidR="00580E9F" w:rsidRPr="004C78D6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9D512E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676(36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40297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99(3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83158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DD42A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39(35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35277A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99(3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C6097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06CDD2A6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D4D7" w14:textId="437D3EF7" w:rsidR="00580E9F" w:rsidRPr="004C78D6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  <w:r>
              <w:rPr>
                <w:rStyle w:val="af0"/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footnoteReference w:id="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18DE" w14:textId="36E55855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DD18C" w14:textId="177A7D1D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939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7F13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E66A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2F8B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80E9F" w:rsidRPr="00D75B4C" w14:paraId="6D4B46CE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D40B" w14:textId="511E78E8" w:rsidR="00580E9F" w:rsidRPr="004C78D6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16425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20(8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B911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078(78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162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7902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65(8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2D54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078(78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9CB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58A36591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84D7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n-adenocarcino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1899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225(17.7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38C70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85(21.7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7B7C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92002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8(19.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1D584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85(21.7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0499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3D5C4D3D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7C4B5D" w14:textId="77777777" w:rsidR="00580E9F" w:rsidRPr="00D75B4C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63E08A" w14:textId="19113F0A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A9D8FC" w14:textId="45AC258B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F626FF" w14:textId="78292733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42CA3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55A2E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579E2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C50A6F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580E9F" w:rsidRPr="00D75B4C" w14:paraId="55A556AF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0BE0D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Partial col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BCB2F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859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D2A0C3D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33(37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2452A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83D05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850(36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DCAD9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33(37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FC49B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76B372F4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FB69E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Subtotal/Hemicol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1B16E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890(6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49FD59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61(6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8914F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F685E6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50(6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7BA28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61(6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178E1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D75B4C" w14:paraId="0809D775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4DEFF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otal col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FC350C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37(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8BBE11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(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07483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69A4F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2(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E99847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(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83B6D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5A52039D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9B617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otal proctocol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F71AB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9(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CA0FC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(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CCA2B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C8ACA0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1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745072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3EF53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20F34774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8690" w14:textId="77777777" w:rsidR="00580E9F" w:rsidRPr="00D75B4C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04B4" w14:textId="5DD1CA55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1E51" w14:textId="544C13FE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FAB8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30E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A90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DB8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580E9F" w:rsidRPr="00D75B4C" w14:paraId="78A81637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EC7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40AA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901(98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E9A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705(99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8EB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82DFE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664(98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3A7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705(99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F01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1AF2D746" w14:textId="77777777" w:rsidTr="004C78D6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92BD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C4050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4(1.3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01347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8(0.7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73E3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2A43E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9(1.2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7BEE3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8(0.7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F03D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D75B4C" w14:paraId="13A5E10F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396A8D" w14:textId="77777777" w:rsidR="00580E9F" w:rsidRPr="00D75B4C" w:rsidRDefault="00580E9F" w:rsidP="00580E9F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B98B8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32BD792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F9E816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496AF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C9A1AF7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095245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0E9F" w:rsidRPr="00D75B4C" w14:paraId="59387773" w14:textId="77777777" w:rsidTr="000E0091">
        <w:trPr>
          <w:trHeight w:val="31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B7B49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6B9720C0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935(65.7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1FD04C2E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326(68.6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073FE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522A52E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326(68.6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CBC7D8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326(68.6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27A02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80E9F" w:rsidRPr="00454BCA" w14:paraId="0547894B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4B4AD8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833907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10(3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2FA559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37(3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E71F1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9FEA47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37(31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EB7F7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37(3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867BC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80E9F" w:rsidRPr="00454BCA" w14:paraId="64F717A9" w14:textId="77777777" w:rsidTr="004C78D6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AC05D" w14:textId="05A7CD72" w:rsidR="00580E9F" w:rsidRPr="004C78D6" w:rsidRDefault="00580E9F" w:rsidP="004C78D6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6097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gional LN </w:t>
            </w:r>
            <w:r>
              <w:rPr>
                <w:rFonts w:ascii="Times New Roman" w:eastAsia="Microsoft YaHei UI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xa</w:t>
            </w: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2798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8C9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CD02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79021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29FE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AD40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0E9F" w:rsidRPr="00454BCA" w14:paraId="0EC2E62E" w14:textId="77777777" w:rsidTr="004C78D6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9D10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D5385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1(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9CD9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DD2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097CD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(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78A0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743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6B2967F1" w14:textId="77777777" w:rsidTr="004C78D6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2CC7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&lt;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C5B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57(1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5EF1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50(7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0C7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B43B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50(7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8F91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50(7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20B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7963BC3C" w14:textId="77777777" w:rsidTr="004C78D6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589B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≤LN&lt;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1841A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309(6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5C9FD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78(6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C20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8B10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78(62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B177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78(62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F51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5DF8615E" w14:textId="77777777" w:rsidTr="004C78D6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9492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≥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91518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98(26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1A1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4(29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525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EFE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4(29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938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4(29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0EB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2FD73F6A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C44E4" w14:textId="77777777" w:rsidR="00580E9F" w:rsidRPr="004C78D6" w:rsidRDefault="00580E9F" w:rsidP="00544148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al LN 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ABAE53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B9BA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9EB53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4C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9B32F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FEC688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32DF7" w14:textId="77777777" w:rsidR="00580E9F" w:rsidRPr="00D75B4C" w:rsidRDefault="00C50A6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80E9F" w:rsidRPr="00454BCA" w14:paraId="4469754B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8817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7AFE9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525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65474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89(6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62BF4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1F30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89(62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4DEEF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889(62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4941AD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4C054273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5AA5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&lt;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25B61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664(3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82178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4(29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B8D581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398B2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4(29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65AE8C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4(29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5E814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283289E6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300EF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≤LN&lt;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D78B6B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76(7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0C635D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23(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4C9D68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F8895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23(5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781E3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23(5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EEBF6C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4C08B4E8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0F32E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≥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DEF26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99(2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2C4A91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6(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355445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ED2B9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6(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7067A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6(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607F83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0E9F" w:rsidRPr="00454BCA" w14:paraId="49EF073F" w14:textId="77777777" w:rsidTr="000E0091">
        <w:trPr>
          <w:trHeight w:val="327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5110CEA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D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 LN Exami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A291E4F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1(0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67CAA79" w14:textId="77777777" w:rsidR="00580E9F" w:rsidRPr="000E0091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091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(0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A49B7B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0ED8804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(0.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387BC20" w14:textId="77777777" w:rsidR="00580E9F" w:rsidRPr="001D3A9B" w:rsidRDefault="00580E9F" w:rsidP="001D3A9B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A9B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(0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48D3B9" w14:textId="77777777" w:rsidR="00580E9F" w:rsidRPr="00D75B4C" w:rsidRDefault="00580E9F" w:rsidP="00580E9F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8FA546F" w14:textId="1E4AB13B" w:rsidR="00C13655" w:rsidRPr="00454BCA" w:rsidRDefault="00C13655" w:rsidP="00454BCA">
      <w:pPr>
        <w:widowControl/>
        <w:jc w:val="left"/>
        <w:rPr>
          <w:rFonts w:ascii="Times New Roman" w:hAnsi="Times New Roman" w:cs="Times New Roman"/>
          <w:sz w:val="20"/>
          <w:szCs w:val="16"/>
        </w:rPr>
      </w:pPr>
    </w:p>
    <w:sectPr w:rsidR="00C13655" w:rsidRPr="00454BCA" w:rsidSect="0078637C">
      <w:footnotePr>
        <w:numFmt w:val="lowerLetter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02C06" w14:textId="77777777" w:rsidR="00CE21FF" w:rsidRDefault="00CE21FF" w:rsidP="006355EF">
      <w:r>
        <w:separator/>
      </w:r>
    </w:p>
  </w:endnote>
  <w:endnote w:type="continuationSeparator" w:id="0">
    <w:p w14:paraId="4F47F95E" w14:textId="77777777" w:rsidR="00CE21FF" w:rsidRDefault="00CE21FF" w:rsidP="00635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8D2CD" w14:textId="77777777" w:rsidR="00CE21FF" w:rsidRDefault="00CE21FF" w:rsidP="006355EF"/>
  </w:footnote>
  <w:footnote w:type="continuationSeparator" w:id="0">
    <w:p w14:paraId="66BB0EB4" w14:textId="77777777" w:rsidR="00CE21FF" w:rsidRDefault="00CE21FF" w:rsidP="006355EF">
      <w:r>
        <w:continuationSeparator/>
      </w:r>
    </w:p>
  </w:footnote>
  <w:footnote w:id="1">
    <w:p w14:paraId="2B9E8DDE" w14:textId="77777777" w:rsidR="00580E9F" w:rsidRDefault="00580E9F" w:rsidP="00580E9F">
      <w:pPr>
        <w:pStyle w:val="ae"/>
      </w:pPr>
    </w:p>
  </w:footnote>
  <w:footnote w:id="2">
    <w:p w14:paraId="7CB53937" w14:textId="77777777" w:rsidR="000B1881" w:rsidRDefault="000B1881" w:rsidP="00580E9F">
      <w:pPr>
        <w:pStyle w:val="ae"/>
      </w:pPr>
      <w:r>
        <w:rPr>
          <w:rStyle w:val="af0"/>
          <w:rFonts w:hint="eastAsia"/>
        </w:rPr>
        <w:t>a</w:t>
      </w:r>
      <w:r>
        <w:t xml:space="preserve"> </w:t>
      </w:r>
      <w:r w:rsidRPr="00803DB0">
        <w:t>American Joint Committee on Cancer. AJCC Cancer Staging Manual Seventh Edition. Springer. 2010[15].</w:t>
      </w:r>
    </w:p>
    <w:p w14:paraId="4F60DC54" w14:textId="77777777" w:rsidR="00580E9F" w:rsidRDefault="00580E9F" w:rsidP="00580E9F">
      <w:pPr>
        <w:pStyle w:val="ae"/>
      </w:pPr>
      <w:r>
        <w:rPr>
          <w:rStyle w:val="af0"/>
        </w:rPr>
        <w:footnoteRef/>
      </w:r>
      <w:r>
        <w:t xml:space="preserve"> </w:t>
      </w:r>
      <w:r w:rsidRPr="000E1199">
        <w:t>Right colon included cecum, ascending colon, hepatic flexure and transverse colon, while left colon included splenic flexure, descending colon and sigmoid colon.</w:t>
      </w:r>
    </w:p>
  </w:footnote>
  <w:footnote w:id="3">
    <w:p w14:paraId="51F16B57" w14:textId="77777777" w:rsidR="00580E9F" w:rsidRDefault="00580E9F" w:rsidP="00580E9F">
      <w:pPr>
        <w:pStyle w:val="ae"/>
      </w:pPr>
      <w:r>
        <w:rPr>
          <w:rStyle w:val="af0"/>
        </w:rPr>
        <w:footnoteRef/>
      </w:r>
      <w:r>
        <w:t xml:space="preserve"> </w:t>
      </w:r>
      <w:r w:rsidRPr="000E1199">
        <w:t>Adenocarcinoma included International Classification of Diseases for Oncology = 8140, 8201, 8213, 8260, 8480, 8490, 8510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04A8"/>
    <w:rsid w:val="000060C4"/>
    <w:rsid w:val="0002411C"/>
    <w:rsid w:val="00037148"/>
    <w:rsid w:val="00037968"/>
    <w:rsid w:val="00081210"/>
    <w:rsid w:val="000A7E83"/>
    <w:rsid w:val="000B1881"/>
    <w:rsid w:val="000E0091"/>
    <w:rsid w:val="000E1199"/>
    <w:rsid w:val="00120DD7"/>
    <w:rsid w:val="00164F2E"/>
    <w:rsid w:val="001C546A"/>
    <w:rsid w:val="001D3A9B"/>
    <w:rsid w:val="001F40CB"/>
    <w:rsid w:val="001F7AA8"/>
    <w:rsid w:val="00205674"/>
    <w:rsid w:val="0021129E"/>
    <w:rsid w:val="00244D07"/>
    <w:rsid w:val="00257B51"/>
    <w:rsid w:val="002A0C57"/>
    <w:rsid w:val="002B0E62"/>
    <w:rsid w:val="002C2919"/>
    <w:rsid w:val="0032353C"/>
    <w:rsid w:val="003611F9"/>
    <w:rsid w:val="0039235A"/>
    <w:rsid w:val="003C2820"/>
    <w:rsid w:val="003C2CA5"/>
    <w:rsid w:val="003E04A8"/>
    <w:rsid w:val="003F6CC5"/>
    <w:rsid w:val="00420D96"/>
    <w:rsid w:val="00432F0B"/>
    <w:rsid w:val="00447044"/>
    <w:rsid w:val="00454BCA"/>
    <w:rsid w:val="00485C88"/>
    <w:rsid w:val="004A6BB3"/>
    <w:rsid w:val="004C4AC2"/>
    <w:rsid w:val="004C78D6"/>
    <w:rsid w:val="005026D7"/>
    <w:rsid w:val="00517BE3"/>
    <w:rsid w:val="00540413"/>
    <w:rsid w:val="00544148"/>
    <w:rsid w:val="00580E9F"/>
    <w:rsid w:val="005870B2"/>
    <w:rsid w:val="005A2648"/>
    <w:rsid w:val="005C55CE"/>
    <w:rsid w:val="00630E47"/>
    <w:rsid w:val="006355EF"/>
    <w:rsid w:val="00661A59"/>
    <w:rsid w:val="00692CE7"/>
    <w:rsid w:val="006C7EFA"/>
    <w:rsid w:val="006D5FF4"/>
    <w:rsid w:val="00706316"/>
    <w:rsid w:val="00706BAC"/>
    <w:rsid w:val="0073756D"/>
    <w:rsid w:val="0078637C"/>
    <w:rsid w:val="007B7692"/>
    <w:rsid w:val="007C0E7E"/>
    <w:rsid w:val="00803DB0"/>
    <w:rsid w:val="0086346E"/>
    <w:rsid w:val="008636D9"/>
    <w:rsid w:val="00874254"/>
    <w:rsid w:val="008751DA"/>
    <w:rsid w:val="00875CB7"/>
    <w:rsid w:val="00885FEE"/>
    <w:rsid w:val="008C1976"/>
    <w:rsid w:val="008C4F00"/>
    <w:rsid w:val="008D737F"/>
    <w:rsid w:val="008F32CF"/>
    <w:rsid w:val="00906B0C"/>
    <w:rsid w:val="00907D1A"/>
    <w:rsid w:val="009A26C0"/>
    <w:rsid w:val="009E2C8E"/>
    <w:rsid w:val="00A3775B"/>
    <w:rsid w:val="00A81992"/>
    <w:rsid w:val="00B3641A"/>
    <w:rsid w:val="00B64441"/>
    <w:rsid w:val="00B671A4"/>
    <w:rsid w:val="00B72D66"/>
    <w:rsid w:val="00B8202A"/>
    <w:rsid w:val="00BB104A"/>
    <w:rsid w:val="00BB1E1A"/>
    <w:rsid w:val="00BE2260"/>
    <w:rsid w:val="00C13655"/>
    <w:rsid w:val="00C46C89"/>
    <w:rsid w:val="00C506A2"/>
    <w:rsid w:val="00C50A6F"/>
    <w:rsid w:val="00C55BB1"/>
    <w:rsid w:val="00C970C9"/>
    <w:rsid w:val="00CC6C32"/>
    <w:rsid w:val="00CE21FF"/>
    <w:rsid w:val="00CF196C"/>
    <w:rsid w:val="00CF1A78"/>
    <w:rsid w:val="00D01100"/>
    <w:rsid w:val="00D16B03"/>
    <w:rsid w:val="00D75B4C"/>
    <w:rsid w:val="00D903F8"/>
    <w:rsid w:val="00D951F3"/>
    <w:rsid w:val="00DE2758"/>
    <w:rsid w:val="00E06690"/>
    <w:rsid w:val="00E40F80"/>
    <w:rsid w:val="00E55E73"/>
    <w:rsid w:val="00E9244E"/>
    <w:rsid w:val="00EA5B90"/>
    <w:rsid w:val="00EA5E56"/>
    <w:rsid w:val="00EE46B5"/>
    <w:rsid w:val="00F402CB"/>
    <w:rsid w:val="00F97E4C"/>
    <w:rsid w:val="00FB206B"/>
    <w:rsid w:val="00FC0C71"/>
    <w:rsid w:val="00FE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AAC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5E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B206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B206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FB206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B206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B206B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B206B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B206B"/>
    <w:rPr>
      <w:rFonts w:ascii="Segoe UI" w:hAnsi="Segoe UI" w:cs="Segoe UI"/>
      <w:sz w:val="18"/>
      <w:szCs w:val="18"/>
    </w:rPr>
  </w:style>
  <w:style w:type="paragraph" w:styleId="ae">
    <w:name w:val="footnote text"/>
    <w:basedOn w:val="a"/>
    <w:link w:val="af"/>
    <w:uiPriority w:val="99"/>
    <w:semiHidden/>
    <w:unhideWhenUsed/>
    <w:rsid w:val="00803DB0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803DB0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803D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2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AAB90-5600-4264-905B-4D77F652A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11T15:09:00Z</dcterms:created>
  <dcterms:modified xsi:type="dcterms:W3CDTF">2020-06-02T11:20:00Z</dcterms:modified>
</cp:coreProperties>
</file>